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6B485" w14:textId="2269B3EF" w:rsidR="00FF0DB1" w:rsidRDefault="00655C59" w:rsidP="00655C59">
      <w:pPr>
        <w:spacing w:line="480" w:lineRule="auto"/>
      </w:pPr>
      <w:bookmarkStart w:id="0" w:name="_GoBack"/>
      <w:bookmarkEnd w:id="0"/>
      <w:r w:rsidRPr="00F75CBD">
        <w:t>Additional file</w:t>
      </w:r>
      <w:r w:rsidR="00CB02E7">
        <w:t xml:space="preserve"> 1</w:t>
      </w:r>
      <w:r w:rsidRPr="00F75CBD">
        <w:t>:</w:t>
      </w:r>
      <w:r>
        <w:t xml:space="preserve"> </w:t>
      </w:r>
    </w:p>
    <w:p w14:paraId="7234A7FA" w14:textId="51FF88D1" w:rsidR="00FF0DB1" w:rsidRDefault="00FF0DB1" w:rsidP="00655C59">
      <w:pPr>
        <w:spacing w:line="480" w:lineRule="auto"/>
      </w:pPr>
      <w:r>
        <w:t>Table S1</w:t>
      </w:r>
      <w:r w:rsidR="0074065B">
        <w:t>. IE binding in the presence of naïve plasma sample</w:t>
      </w:r>
    </w:p>
    <w:tbl>
      <w:tblPr>
        <w:tblW w:w="4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2500"/>
      </w:tblGrid>
      <w:tr w:rsidR="0074065B" w:rsidRPr="0074065B" w14:paraId="2364519A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FA4A69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053F90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 xml:space="preserve">Mean binding (range) </w:t>
            </w:r>
          </w:p>
        </w:tc>
      </w:tr>
      <w:tr w:rsidR="0074065B" w:rsidRPr="0074065B" w14:paraId="31782A94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9B5610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CD3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418AD8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319 (26-803)</w:t>
            </w:r>
          </w:p>
        </w:tc>
      </w:tr>
      <w:tr w:rsidR="0074065B" w:rsidRPr="0074065B" w14:paraId="424E25FB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064CC0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C. fibronecti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BB4B8D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74 (26-274)</w:t>
            </w:r>
          </w:p>
        </w:tc>
      </w:tr>
      <w:tr w:rsidR="0074065B" w:rsidRPr="0074065B" w14:paraId="665CE792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13EC25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ICAM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5718BD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125 (25-713)</w:t>
            </w:r>
          </w:p>
        </w:tc>
      </w:tr>
      <w:tr w:rsidR="0074065B" w:rsidRPr="0074065B" w14:paraId="453A8A6A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2CAEDF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 xml:space="preserve">Integrin 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74065B">
              <w:rPr>
                <w:rFonts w:ascii="Calibri" w:eastAsia="Times New Roman" w:hAnsi="Calibri" w:cs="Times New Roman"/>
                <w:color w:val="000000"/>
              </w:rPr>
              <w:t>v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74065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3D6AE3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80 (28-225)</w:t>
            </w:r>
          </w:p>
        </w:tc>
      </w:tr>
      <w:tr w:rsidR="0074065B" w:rsidRPr="0074065B" w14:paraId="7FA688F7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DCD966" w14:textId="3B7143E3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 xml:space="preserve">Integrin 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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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8D168A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92 (25-972)</w:t>
            </w:r>
          </w:p>
        </w:tc>
      </w:tr>
      <w:tr w:rsidR="0074065B" w:rsidRPr="0074065B" w14:paraId="0945A952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E16DF5" w14:textId="1C486C76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 xml:space="preserve">Integrin 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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74065B">
              <w:rPr>
                <w:rFonts w:ascii="Symbol" w:eastAsia="Times New Roman" w:hAnsi="Symbol" w:cs="Times New Roman"/>
                <w:color w:val="000000"/>
              </w:rPr>
              <w:t>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441E28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76 (23-510)</w:t>
            </w:r>
          </w:p>
        </w:tc>
      </w:tr>
      <w:tr w:rsidR="0074065B" w:rsidRPr="0074065B" w14:paraId="3ECD227B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07D5886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JAM-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3B9ED2F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103 (21-760)</w:t>
            </w:r>
          </w:p>
        </w:tc>
      </w:tr>
      <w:tr w:rsidR="0074065B" w:rsidRPr="0074065B" w14:paraId="2E2A4E03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B08CA4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Lamini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610661E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55 (26-128)</w:t>
            </w:r>
          </w:p>
        </w:tc>
      </w:tr>
      <w:tr w:rsidR="0074065B" w:rsidRPr="0074065B" w14:paraId="26AC8261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FF9D03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PECAM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37405A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72 (21-265)</w:t>
            </w:r>
          </w:p>
        </w:tc>
      </w:tr>
      <w:tr w:rsidR="0074065B" w:rsidRPr="0074065B" w14:paraId="74E1EDBB" w14:textId="77777777" w:rsidTr="0074065B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129A3B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P-selecti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B39EDA" w14:textId="77777777" w:rsidR="0074065B" w:rsidRPr="0074065B" w:rsidRDefault="0074065B" w:rsidP="007406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065B">
              <w:rPr>
                <w:rFonts w:ascii="Calibri" w:eastAsia="Times New Roman" w:hAnsi="Calibri" w:cs="Times New Roman"/>
                <w:color w:val="000000"/>
              </w:rPr>
              <w:t>90 (24-391)</w:t>
            </w:r>
          </w:p>
        </w:tc>
      </w:tr>
    </w:tbl>
    <w:p w14:paraId="53309650" w14:textId="77777777" w:rsidR="0074065B" w:rsidRDefault="0074065B" w:rsidP="00655C59">
      <w:pPr>
        <w:spacing w:line="480" w:lineRule="auto"/>
      </w:pPr>
    </w:p>
    <w:p w14:paraId="4AFB0686" w14:textId="51B54C41" w:rsidR="00655C59" w:rsidRPr="00F75CBD" w:rsidRDefault="00655C59" w:rsidP="00655C59">
      <w:pPr>
        <w:spacing w:line="480" w:lineRule="auto"/>
      </w:pPr>
      <w:r>
        <w:t xml:space="preserve">Table </w:t>
      </w:r>
      <w:r w:rsidR="0074065B">
        <w:t>S</w:t>
      </w:r>
      <w:r w:rsidR="00FF0DB1">
        <w:t>2</w:t>
      </w:r>
      <w:r>
        <w:t>.</w:t>
      </w:r>
      <w:r w:rsidRPr="00F75CBD">
        <w:t xml:space="preserve"> Relationships between anti-adhesion antibodies and prior malaria infections</w:t>
      </w:r>
    </w:p>
    <w:tbl>
      <w:tblPr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2313"/>
        <w:gridCol w:w="1115"/>
        <w:gridCol w:w="1710"/>
      </w:tblGrid>
      <w:tr w:rsidR="00655C59" w:rsidRPr="004A320A" w14:paraId="0791B93D" w14:textId="77777777" w:rsidTr="007576E8">
        <w:trPr>
          <w:trHeight w:val="300"/>
        </w:trPr>
        <w:tc>
          <w:tcPr>
            <w:tcW w:w="7105" w:type="dxa"/>
            <w:gridSpan w:val="4"/>
          </w:tcPr>
          <w:p w14:paraId="1B362763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bookmarkStart w:id="1" w:name="_Hlk190595"/>
            <w:r w:rsidRPr="004A320A">
              <w:rPr>
                <w:rFonts w:eastAsia="Times New Roman" w:cs="Times New Roman"/>
                <w:color w:val="000000"/>
              </w:rPr>
              <w:t>Level of anti-adhesion antibodies and number of prior infections</w:t>
            </w:r>
          </w:p>
        </w:tc>
      </w:tr>
      <w:tr w:rsidR="00655C59" w:rsidRPr="004A320A" w14:paraId="3D682185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hideMark/>
          </w:tcPr>
          <w:p w14:paraId="7C7C1C71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Receptor</w:t>
            </w:r>
          </w:p>
        </w:tc>
        <w:tc>
          <w:tcPr>
            <w:tcW w:w="2313" w:type="dxa"/>
            <w:shd w:val="clear" w:color="auto" w:fill="auto"/>
            <w:noWrap/>
            <w:hideMark/>
          </w:tcPr>
          <w:p w14:paraId="405C1F99" w14:textId="31BC7B48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oefficient (</w:t>
            </w:r>
            <w:r w:rsidR="008C002B">
              <w:rPr>
                <w:rFonts w:eastAsia="Times New Roman" w:cs="Times New Roman"/>
                <w:color w:val="000000"/>
              </w:rPr>
              <w:t>95% CI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293516DC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P valu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BACD6F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Holm corrected P value</w:t>
            </w:r>
          </w:p>
        </w:tc>
      </w:tr>
      <w:tr w:rsidR="00655C59" w:rsidRPr="004A320A" w14:paraId="4E4C54DE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EDAD171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D36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BA1CBFF" w14:textId="2744881C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35 (</w:t>
            </w:r>
            <w:r w:rsidR="008C002B">
              <w:rPr>
                <w:rFonts w:eastAsia="Times New Roman" w:cs="Times New Roman"/>
                <w:color w:val="000000"/>
              </w:rPr>
              <w:t>-0.64-1.34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591BB759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55B6A3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1B87572D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160B7B1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ell. Fibronect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673E27B" w14:textId="164B29B4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61 (</w:t>
            </w:r>
            <w:r w:rsidR="008C002B">
              <w:rPr>
                <w:rFonts w:eastAsia="Times New Roman" w:cs="Times New Roman"/>
                <w:color w:val="000000"/>
              </w:rPr>
              <w:t>-1.17-2.3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36C47914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65B96D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6CE1EE40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2282540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ICAM-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929E22A" w14:textId="1522CD84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1.48 (</w:t>
            </w:r>
            <w:r w:rsidR="008C002B">
              <w:rPr>
                <w:rFonts w:eastAsia="Times New Roman" w:cs="Times New Roman"/>
                <w:color w:val="000000"/>
              </w:rPr>
              <w:t>-0.63-3.5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66D63DE5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1175D3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38142B0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27DFBD8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v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6336B35" w14:textId="6F13533C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-1.60 (0.</w:t>
            </w:r>
            <w:r w:rsidR="008C002B">
              <w:rPr>
                <w:rFonts w:eastAsia="Times New Roman" w:cs="Times New Roman"/>
                <w:color w:val="000000"/>
              </w:rPr>
              <w:t>-3.48-0.2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1DA48CA6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B47F37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1E1F277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0E82E62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6483446" w14:textId="17678400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-0.81 (0.</w:t>
            </w:r>
            <w:r w:rsidR="008C002B">
              <w:rPr>
                <w:rFonts w:eastAsia="Times New Roman" w:cs="Times New Roman"/>
                <w:color w:val="000000"/>
              </w:rPr>
              <w:t>-2.74-1.13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4B0A56FE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B827F6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514E02C5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41FA0DD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C6B0BC3" w14:textId="5F8C9C26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87 (</w:t>
            </w:r>
            <w:r w:rsidR="008C002B">
              <w:rPr>
                <w:rFonts w:eastAsia="Times New Roman" w:cs="Times New Roman"/>
                <w:color w:val="000000"/>
              </w:rPr>
              <w:t>-0.63-2.37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51AF0AA3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37DE0A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38FFD3E9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8CD10F0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JAM-B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E0FAB11" w14:textId="341E71A9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1.09 (</w:t>
            </w:r>
            <w:r w:rsidR="008C002B">
              <w:rPr>
                <w:rFonts w:eastAsia="Times New Roman" w:cs="Times New Roman"/>
                <w:color w:val="000000"/>
              </w:rPr>
              <w:t>-0.49-2.67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2A2289E3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1093B9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2ACC3ABD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97151DC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Lamin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B5E31F3" w14:textId="612806C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2.27 (</w:t>
            </w:r>
            <w:r w:rsidR="008C002B">
              <w:rPr>
                <w:rFonts w:eastAsia="Times New Roman" w:cs="Times New Roman"/>
                <w:color w:val="000000"/>
              </w:rPr>
              <w:t>0.04-4.50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07AF06A1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9E0FAD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048AF86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7F624CC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PECAM-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8EE9288" w14:textId="5C98F6A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1.07 (</w:t>
            </w:r>
            <w:r w:rsidR="008C002B">
              <w:rPr>
                <w:rFonts w:eastAsia="Times New Roman" w:cs="Times New Roman"/>
                <w:color w:val="000000"/>
              </w:rPr>
              <w:t>-0.65-2.7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33783EF4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13DE6C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5878F08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F827CCC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lastRenderedPageBreak/>
              <w:t>P-select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BFA8524" w14:textId="45A75202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-0.48 (</w:t>
            </w:r>
            <w:r w:rsidR="008C002B">
              <w:rPr>
                <w:rFonts w:eastAsia="Times New Roman" w:cs="Times New Roman"/>
                <w:color w:val="000000"/>
              </w:rPr>
              <w:t>-2.68-1.73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24D26031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C0EE6D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64CB7480" w14:textId="77777777" w:rsidTr="007576E8">
        <w:trPr>
          <w:trHeight w:val="300"/>
        </w:trPr>
        <w:tc>
          <w:tcPr>
            <w:tcW w:w="7105" w:type="dxa"/>
            <w:gridSpan w:val="4"/>
            <w:shd w:val="clear" w:color="auto" w:fill="auto"/>
            <w:noWrap/>
            <w:vAlign w:val="bottom"/>
            <w:hideMark/>
          </w:tcPr>
          <w:p w14:paraId="7C871206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</w:rPr>
            </w:pPr>
          </w:p>
        </w:tc>
      </w:tr>
      <w:tr w:rsidR="00655C59" w:rsidRPr="004A320A" w14:paraId="1FCCA38D" w14:textId="77777777" w:rsidTr="007576E8">
        <w:trPr>
          <w:trHeight w:val="300"/>
        </w:trPr>
        <w:tc>
          <w:tcPr>
            <w:tcW w:w="7105" w:type="dxa"/>
            <w:gridSpan w:val="4"/>
            <w:shd w:val="clear" w:color="auto" w:fill="auto"/>
            <w:noWrap/>
            <w:vAlign w:val="bottom"/>
            <w:hideMark/>
          </w:tcPr>
          <w:p w14:paraId="6C414A4F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Breadth of anti-adhesion antibodies and number of prior infections</w:t>
            </w:r>
          </w:p>
        </w:tc>
      </w:tr>
      <w:tr w:rsidR="00655C59" w:rsidRPr="004A320A" w14:paraId="6D17F943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hideMark/>
          </w:tcPr>
          <w:p w14:paraId="08AB0C9A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Receptor</w:t>
            </w:r>
          </w:p>
        </w:tc>
        <w:tc>
          <w:tcPr>
            <w:tcW w:w="2313" w:type="dxa"/>
            <w:shd w:val="clear" w:color="auto" w:fill="auto"/>
            <w:noWrap/>
            <w:hideMark/>
          </w:tcPr>
          <w:p w14:paraId="250F2226" w14:textId="1766E7CC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oefficient (</w:t>
            </w:r>
            <w:r w:rsidR="00CA4061">
              <w:rPr>
                <w:rFonts w:eastAsia="Times New Roman" w:cs="Times New Roman"/>
                <w:color w:val="000000"/>
              </w:rPr>
              <w:t>95% CI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509DDA1B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P valu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C51087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Holm corrected P value</w:t>
            </w:r>
          </w:p>
        </w:tc>
      </w:tr>
      <w:tr w:rsidR="00655C59" w:rsidRPr="004A320A" w14:paraId="4F7248EE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BC26099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D36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B009EBA" w14:textId="2B058BF4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7 (</w:t>
            </w:r>
            <w:r w:rsidR="00CA4061">
              <w:rPr>
                <w:rFonts w:eastAsia="Times New Roman" w:cs="Times New Roman"/>
                <w:color w:val="000000"/>
              </w:rPr>
              <w:t>-0.03-0.17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61D63AE8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9EC180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752311A0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E64AEFF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Cell. Fibronect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79A52FE" w14:textId="6520C0DF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8 (</w:t>
            </w:r>
            <w:r w:rsidR="00CA4061">
              <w:rPr>
                <w:rFonts w:eastAsia="Times New Roman" w:cs="Times New Roman"/>
                <w:color w:val="000000"/>
              </w:rPr>
              <w:t>-0.04-0.21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666E928B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F8C825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2B108FA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D680D53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ICAM-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BD4200F" w14:textId="2D4349FB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12 (</w:t>
            </w:r>
            <w:r w:rsidR="00CA4061">
              <w:rPr>
                <w:rFonts w:eastAsia="Times New Roman" w:cs="Times New Roman"/>
                <w:color w:val="000000"/>
              </w:rPr>
              <w:t>-0.02-0.26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13DEE9C5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BAEA07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602D9FE7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CB23105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v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B0F4A41" w14:textId="3B9969E5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-0.16 (</w:t>
            </w:r>
            <w:r w:rsidR="00CA4061">
              <w:rPr>
                <w:rFonts w:eastAsia="Times New Roman" w:cs="Times New Roman"/>
                <w:color w:val="000000"/>
              </w:rPr>
              <w:t>-0.31—0.02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14A09DB8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CF6A4B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508E4D98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15C470B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C1E60F0" w14:textId="540A971D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-0.04 (</w:t>
            </w:r>
            <w:r w:rsidR="00CA4061">
              <w:rPr>
                <w:rFonts w:eastAsia="Times New Roman" w:cs="Times New Roman"/>
                <w:color w:val="000000"/>
              </w:rPr>
              <w:t>-0.19-0.11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1479BF44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B52A5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5BF59D42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E43AF42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 xml:space="preserve">Integrin 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 w:rsidRPr="004A320A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4A320A">
              <w:rPr>
                <w:rFonts w:eastAsia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5A77E87" w14:textId="6C0A0308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5 (</w:t>
            </w:r>
            <w:r w:rsidR="00CA4061">
              <w:rPr>
                <w:rFonts w:eastAsia="Times New Roman" w:cs="Times New Roman"/>
                <w:color w:val="000000"/>
              </w:rPr>
              <w:t>-0.05-0.14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05ADA4CA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977F25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4BB6EF9E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89EDFB0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JAM-B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1F866AA" w14:textId="7AF169EA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7 (</w:t>
            </w:r>
            <w:r w:rsidR="00CA4061">
              <w:rPr>
                <w:rFonts w:eastAsia="Times New Roman" w:cs="Times New Roman"/>
                <w:color w:val="000000"/>
              </w:rPr>
              <w:t>-0.005-0.15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318747D3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DB28BF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743B44AF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4135E22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Lamin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60F211C" w14:textId="3C7A4D35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15 (</w:t>
            </w:r>
            <w:r w:rsidR="00CA4061">
              <w:rPr>
                <w:rFonts w:eastAsia="Times New Roman" w:cs="Times New Roman"/>
                <w:color w:val="000000"/>
              </w:rPr>
              <w:t>-0.001-0.2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7D75F214" w14:textId="3F5DD863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</w:t>
            </w:r>
            <w:r w:rsidR="00CA4061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D4F156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5BC2C596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0C6E29D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PECAM-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8F07063" w14:textId="73C00869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8 (</w:t>
            </w:r>
            <w:r w:rsidR="00CA4061">
              <w:rPr>
                <w:rFonts w:eastAsia="Times New Roman" w:cs="Times New Roman"/>
                <w:color w:val="000000"/>
              </w:rPr>
              <w:t>-0.01-0.17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0B144728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FA7E0F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tr w:rsidR="00655C59" w:rsidRPr="004A320A" w14:paraId="7A075F9A" w14:textId="77777777" w:rsidTr="007576E8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A22F7EA" w14:textId="77777777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P-selecti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A8D9F7B" w14:textId="33B6BC50" w:rsidR="00655C59" w:rsidRPr="004A320A" w:rsidRDefault="00655C59" w:rsidP="007576E8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0.04 (</w:t>
            </w:r>
            <w:r w:rsidR="00CA4061">
              <w:rPr>
                <w:rFonts w:eastAsia="Times New Roman" w:cs="Times New Roman"/>
                <w:color w:val="000000"/>
              </w:rPr>
              <w:t>-0.12-0.19</w:t>
            </w:r>
            <w:r w:rsidRPr="004A320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15" w:type="dxa"/>
          </w:tcPr>
          <w:p w14:paraId="762BF27E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02D08D" w14:textId="77777777" w:rsidR="00655C59" w:rsidRPr="004A320A" w:rsidRDefault="00655C59" w:rsidP="007576E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A320A">
              <w:rPr>
                <w:rFonts w:eastAsia="Times New Roman" w:cs="Times New Roman"/>
                <w:color w:val="000000"/>
              </w:rPr>
              <w:t>NS</w:t>
            </w:r>
          </w:p>
        </w:tc>
      </w:tr>
      <w:bookmarkEnd w:id="1"/>
    </w:tbl>
    <w:p w14:paraId="1C1EE418" w14:textId="77777777" w:rsidR="00E5565D" w:rsidRDefault="00E5565D"/>
    <w:sectPr w:rsidR="00E55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59"/>
    <w:rsid w:val="000B5DA6"/>
    <w:rsid w:val="00655C59"/>
    <w:rsid w:val="0074065B"/>
    <w:rsid w:val="008C002B"/>
    <w:rsid w:val="008C4165"/>
    <w:rsid w:val="00CA4061"/>
    <w:rsid w:val="00CB02E7"/>
    <w:rsid w:val="00E5565D"/>
    <w:rsid w:val="00FF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8843"/>
  <w15:chartTrackingRefBased/>
  <w15:docId w15:val="{C66A2405-F3EE-44D8-84CF-37909387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1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Michal (NIH/NIAID) [E]</dc:creator>
  <cp:keywords/>
  <dc:description/>
  <cp:lastModifiedBy>Fried, Michal (NIH/NIAID) [E]</cp:lastModifiedBy>
  <cp:revision>2</cp:revision>
  <dcterms:created xsi:type="dcterms:W3CDTF">2019-03-20T12:47:00Z</dcterms:created>
  <dcterms:modified xsi:type="dcterms:W3CDTF">2019-03-20T12:47:00Z</dcterms:modified>
</cp:coreProperties>
</file>